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35DFA0" w14:textId="4E230130" w:rsidR="006370AF" w:rsidRPr="00C030B9" w:rsidRDefault="006370AF" w:rsidP="006370AF">
      <w:pPr>
        <w:rPr>
          <w:rFonts w:ascii="Times New Roman" w:hAnsi="Times New Roman" w:cs="Times New Roman"/>
          <w:sz w:val="24"/>
          <w:szCs w:val="24"/>
        </w:rPr>
      </w:pPr>
      <w:r w:rsidRPr="00C030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S</w:t>
      </w:r>
      <w:r w:rsidRPr="00C030B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. Candidate genes</w:t>
      </w:r>
      <w:r w:rsidRPr="00C030B9">
        <w:rPr>
          <w:rFonts w:ascii="Times New Roman" w:hAnsi="Times New Roman" w:cs="Times New Roman"/>
          <w:sz w:val="24"/>
          <w:szCs w:val="24"/>
        </w:rPr>
        <w:t xml:space="preserve"> involved in purine metabolism</w:t>
      </w:r>
      <w:r w:rsidR="00772D5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9375" w:type="dxa"/>
        <w:tblInd w:w="93" w:type="dxa"/>
        <w:tblLook w:val="00A0" w:firstRow="1" w:lastRow="0" w:firstColumn="1" w:lastColumn="0" w:noHBand="0" w:noVBand="0"/>
      </w:tblPr>
      <w:tblGrid>
        <w:gridCol w:w="6225"/>
        <w:gridCol w:w="1313"/>
        <w:gridCol w:w="1837"/>
      </w:tblGrid>
      <w:tr w:rsidR="006370AF" w:rsidRPr="00C030B9" w14:paraId="3C61D9DB" w14:textId="77777777" w:rsidTr="000C00A6">
        <w:trPr>
          <w:trHeight w:val="300"/>
        </w:trPr>
        <w:tc>
          <w:tcPr>
            <w:tcW w:w="6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D0E892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771529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C number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73A3DB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unique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cripts</w:t>
            </w:r>
          </w:p>
        </w:tc>
      </w:tr>
      <w:tr w:rsidR="006370AF" w:rsidRPr="00C030B9" w14:paraId="6A7545E7" w14:textId="77777777" w:rsidTr="000C00A6">
        <w:trPr>
          <w:trHeight w:val="300"/>
        </w:trPr>
        <w:tc>
          <w:tcPr>
            <w:tcW w:w="6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0EF8379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nucleotidas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93756C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.3.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0CA07A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370AF" w:rsidRPr="00C030B9" w14:paraId="34B7E19F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7AA1A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yl-sulfate kin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5729A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1.2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A388B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370AF" w:rsidRPr="00C030B9" w14:paraId="0B01DA41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7624A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sine kin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255F8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1.2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907ED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370AF" w:rsidRPr="00C030B9" w14:paraId="6477264F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EAA35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sin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phosphatas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48EBD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.1.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4E08C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6370AF" w:rsidRPr="00C030B9" w14:paraId="5B18D2FC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5A188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bosylaminoimidazolesuccinocarboxamid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2A969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.2.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9F42A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370AF" w:rsidRPr="00C030B9" w14:paraId="6B0897D0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304AE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hydrolas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78013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.4.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90BDB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370AF" w:rsidRPr="00C030B9" w14:paraId="7F72A63D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4FCCD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bosylaminoimidazolecarboxamid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yltransferas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3103A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.2.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24D0C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370AF" w:rsidRPr="00C030B9" w14:paraId="01E7C0E5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06D0A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oside-diphosph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414A4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.4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8A2BC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370AF" w:rsidRPr="00C030B9" w14:paraId="0F2407B3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FC651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sid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hosph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7E2F3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4.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A66BD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370AF" w:rsidRPr="00C030B9" w14:paraId="127A0CE4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829DA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A8982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4.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9F6B2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6370AF" w:rsidRPr="00C030B9" w14:paraId="24AB970D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D54FA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bosylformylglycinamid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1E5F9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.5.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02B58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370AF" w:rsidRPr="00C030B9" w14:paraId="67DD063D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E9D85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enosin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minas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DE250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.4.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FFF96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370AF" w:rsidRPr="00C030B9" w14:paraId="0DFD7902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54FF7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enin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minas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98F98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.4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6A464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370AF" w:rsidRPr="00C030B9" w14:paraId="0535DBDE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7EBB0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ucomutas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98DFD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.2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8EE97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370AF" w:rsidRPr="00C030B9" w14:paraId="01CE6D50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09249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P-sugar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hosphatas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8F508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.1.2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CE6C9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370AF" w:rsidRPr="00C030B9" w14:paraId="4AE683C7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443B1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sid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phosphatas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5CEE5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.1.1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EFFC2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6370AF" w:rsidRPr="00C030B9" w14:paraId="38175801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A3C04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MP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D2D50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.1.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010F4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370AF" w:rsidRPr="00C030B9" w14:paraId="0C40E160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7DF66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bosylaminoimidazol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rboxyl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23F5F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.1.2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5E7F8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370AF" w:rsidRPr="00C030B9" w14:paraId="4F214308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2CFE8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DNA polymer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EBB51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7.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4E992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370AF" w:rsidRPr="00C030B9" w14:paraId="34E33754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55E33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RNA polymer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BB1A1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7.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A44EF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6370AF" w:rsidRPr="00C030B9" w14:paraId="4B7150C4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E5554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lf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yltransferas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C39C2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7.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06A78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370AF" w:rsidRPr="00C030B9" w14:paraId="117F797B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43A81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osuccin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555C2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.4.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7C6B8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370AF" w:rsidRPr="00C030B9" w14:paraId="66FC25A1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4283E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yl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as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8B415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.1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15023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370AF" w:rsidRPr="00C030B9" w14:paraId="4EC77CFA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C864C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as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918A2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.1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2BE9D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6370AF" w:rsidRPr="00C030B9" w14:paraId="217439D6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26B0B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',5'-cyclic-nucleotid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diesteras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1783D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.4.1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E7D93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370AF" w:rsidRPr="00C030B9" w14:paraId="454BB682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B7A86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 dehydrogen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80780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20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48269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370AF" w:rsidRPr="00C030B9" w14:paraId="03C975FA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A57432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bose-phosph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hosphokinas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6742E8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6.1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7EA695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370AF" w:rsidRPr="00C030B9" w14:paraId="716FFEA5" w14:textId="77777777" w:rsidTr="000C00A6">
        <w:trPr>
          <w:trHeight w:val="300"/>
        </w:trPr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BFB51C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 kinas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93E356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1.4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85573A" w14:textId="77777777" w:rsidR="006370AF" w:rsidRPr="00C030B9" w:rsidRDefault="006370A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7D342689" w14:textId="5A89A0A4" w:rsidR="006370AF" w:rsidRPr="00820DCA" w:rsidRDefault="006370AF" w:rsidP="006370AF">
      <w:r w:rsidRPr="00820DCA">
        <w:t xml:space="preserve"> </w:t>
      </w:r>
    </w:p>
    <w:p w14:paraId="10A71C11" w14:textId="1F38BCD9" w:rsidR="00671EF3" w:rsidRPr="006370AF" w:rsidRDefault="00671EF3" w:rsidP="006370AF"/>
    <w:sectPr w:rsidR="00671EF3" w:rsidRPr="006370AF" w:rsidSect="00F0527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2D0FED" w14:textId="77777777" w:rsidR="006C37E9" w:rsidRDefault="006C37E9">
      <w:pPr>
        <w:spacing w:after="0" w:line="240" w:lineRule="auto"/>
      </w:pPr>
      <w:r>
        <w:separator/>
      </w:r>
    </w:p>
  </w:endnote>
  <w:endnote w:type="continuationSeparator" w:id="0">
    <w:p w14:paraId="7DE3E0CE" w14:textId="77777777" w:rsidR="006C37E9" w:rsidRDefault="006C3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7D8E6" w14:textId="77777777" w:rsidR="00042E80" w:rsidRDefault="0004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72D56">
      <w:rPr>
        <w:noProof/>
      </w:rPr>
      <w:t>1</w:t>
    </w:r>
    <w:r>
      <w:rPr>
        <w:noProof/>
      </w:rPr>
      <w:fldChar w:fldCharType="end"/>
    </w:r>
  </w:p>
  <w:p w14:paraId="66F8F380" w14:textId="77777777" w:rsidR="00042E80" w:rsidRDefault="00042E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07D8C3" w14:textId="77777777" w:rsidR="006C37E9" w:rsidRDefault="006C37E9">
      <w:pPr>
        <w:spacing w:after="0" w:line="240" w:lineRule="auto"/>
      </w:pPr>
      <w:r>
        <w:separator/>
      </w:r>
    </w:p>
  </w:footnote>
  <w:footnote w:type="continuationSeparator" w:id="0">
    <w:p w14:paraId="2B04662E" w14:textId="77777777" w:rsidR="006C37E9" w:rsidRDefault="006C37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562B"/>
    <w:multiLevelType w:val="hybridMultilevel"/>
    <w:tmpl w:val="D8BE9E5A"/>
    <w:lvl w:ilvl="0" w:tplc="00168DC8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BD76B11"/>
    <w:multiLevelType w:val="hybridMultilevel"/>
    <w:tmpl w:val="0CAEB7FC"/>
    <w:lvl w:ilvl="0" w:tplc="F468CCA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27A30"/>
    <w:multiLevelType w:val="hybridMultilevel"/>
    <w:tmpl w:val="894CA8D8"/>
    <w:lvl w:ilvl="0" w:tplc="02B2AA2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5C312E6"/>
    <w:multiLevelType w:val="hybridMultilevel"/>
    <w:tmpl w:val="D78814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EEC78C8"/>
    <w:multiLevelType w:val="hybridMultilevel"/>
    <w:tmpl w:val="AEC64F6A"/>
    <w:lvl w:ilvl="0" w:tplc="24C644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C1D3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8CA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C6F9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C0E2A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E07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0A010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6591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F2581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23D1"/>
    <w:rsid w:val="00001EBD"/>
    <w:rsid w:val="00010E2B"/>
    <w:rsid w:val="00025704"/>
    <w:rsid w:val="00041433"/>
    <w:rsid w:val="00042E80"/>
    <w:rsid w:val="00060E04"/>
    <w:rsid w:val="00061138"/>
    <w:rsid w:val="00062EB2"/>
    <w:rsid w:val="000718E8"/>
    <w:rsid w:val="00077F24"/>
    <w:rsid w:val="00083803"/>
    <w:rsid w:val="00085468"/>
    <w:rsid w:val="00091EB2"/>
    <w:rsid w:val="000A2F0C"/>
    <w:rsid w:val="000B019D"/>
    <w:rsid w:val="000B17EC"/>
    <w:rsid w:val="000C2EFF"/>
    <w:rsid w:val="00100211"/>
    <w:rsid w:val="00111A6C"/>
    <w:rsid w:val="0012151C"/>
    <w:rsid w:val="0012667F"/>
    <w:rsid w:val="00131F78"/>
    <w:rsid w:val="0014636F"/>
    <w:rsid w:val="001515CF"/>
    <w:rsid w:val="001854A3"/>
    <w:rsid w:val="00187EB8"/>
    <w:rsid w:val="001904A6"/>
    <w:rsid w:val="00193F2D"/>
    <w:rsid w:val="0019746C"/>
    <w:rsid w:val="00197E4B"/>
    <w:rsid w:val="001A0D85"/>
    <w:rsid w:val="001A563B"/>
    <w:rsid w:val="001D6A99"/>
    <w:rsid w:val="001D7EE4"/>
    <w:rsid w:val="001F756F"/>
    <w:rsid w:val="00200BEF"/>
    <w:rsid w:val="00201B47"/>
    <w:rsid w:val="002045A9"/>
    <w:rsid w:val="00204B37"/>
    <w:rsid w:val="00210B8C"/>
    <w:rsid w:val="002113CC"/>
    <w:rsid w:val="002246EF"/>
    <w:rsid w:val="00262675"/>
    <w:rsid w:val="00264FD0"/>
    <w:rsid w:val="00285750"/>
    <w:rsid w:val="002A08CF"/>
    <w:rsid w:val="002D0AE4"/>
    <w:rsid w:val="002D70E7"/>
    <w:rsid w:val="00302EB4"/>
    <w:rsid w:val="003073DC"/>
    <w:rsid w:val="00307BFE"/>
    <w:rsid w:val="003114B3"/>
    <w:rsid w:val="0031178B"/>
    <w:rsid w:val="00326689"/>
    <w:rsid w:val="003411B2"/>
    <w:rsid w:val="00354116"/>
    <w:rsid w:val="00373851"/>
    <w:rsid w:val="0037403A"/>
    <w:rsid w:val="0038236A"/>
    <w:rsid w:val="00387C64"/>
    <w:rsid w:val="00391CD5"/>
    <w:rsid w:val="003B0A11"/>
    <w:rsid w:val="003D366C"/>
    <w:rsid w:val="003D625B"/>
    <w:rsid w:val="003F3BA6"/>
    <w:rsid w:val="003F5606"/>
    <w:rsid w:val="0040193C"/>
    <w:rsid w:val="00402868"/>
    <w:rsid w:val="00412C7A"/>
    <w:rsid w:val="0043662D"/>
    <w:rsid w:val="004400F6"/>
    <w:rsid w:val="00441E3A"/>
    <w:rsid w:val="0044226A"/>
    <w:rsid w:val="004510A0"/>
    <w:rsid w:val="00461C14"/>
    <w:rsid w:val="00462CF3"/>
    <w:rsid w:val="00484E1D"/>
    <w:rsid w:val="00490674"/>
    <w:rsid w:val="00494C76"/>
    <w:rsid w:val="00497B42"/>
    <w:rsid w:val="004C2E4E"/>
    <w:rsid w:val="004C7958"/>
    <w:rsid w:val="004D0CC7"/>
    <w:rsid w:val="004D776E"/>
    <w:rsid w:val="004E032E"/>
    <w:rsid w:val="004E4D41"/>
    <w:rsid w:val="004F068A"/>
    <w:rsid w:val="00501E2A"/>
    <w:rsid w:val="00505D56"/>
    <w:rsid w:val="00507A6C"/>
    <w:rsid w:val="005332AB"/>
    <w:rsid w:val="00536E7D"/>
    <w:rsid w:val="00554678"/>
    <w:rsid w:val="00560ADA"/>
    <w:rsid w:val="00561B20"/>
    <w:rsid w:val="00567662"/>
    <w:rsid w:val="00574F83"/>
    <w:rsid w:val="005750AD"/>
    <w:rsid w:val="00595298"/>
    <w:rsid w:val="0059780A"/>
    <w:rsid w:val="005D73BD"/>
    <w:rsid w:val="005E445C"/>
    <w:rsid w:val="0062303A"/>
    <w:rsid w:val="006370AF"/>
    <w:rsid w:val="00661F0E"/>
    <w:rsid w:val="00662CCF"/>
    <w:rsid w:val="00671EF3"/>
    <w:rsid w:val="006743F5"/>
    <w:rsid w:val="006753E4"/>
    <w:rsid w:val="00681237"/>
    <w:rsid w:val="006815A2"/>
    <w:rsid w:val="00687387"/>
    <w:rsid w:val="00690DBF"/>
    <w:rsid w:val="006918E2"/>
    <w:rsid w:val="006933E0"/>
    <w:rsid w:val="00695BEE"/>
    <w:rsid w:val="006A6B0A"/>
    <w:rsid w:val="006B22F4"/>
    <w:rsid w:val="006B5608"/>
    <w:rsid w:val="006B7F55"/>
    <w:rsid w:val="006C29B3"/>
    <w:rsid w:val="006C37E9"/>
    <w:rsid w:val="006C706B"/>
    <w:rsid w:val="006C7AF3"/>
    <w:rsid w:val="006D7B30"/>
    <w:rsid w:val="006F5AEA"/>
    <w:rsid w:val="006F77C9"/>
    <w:rsid w:val="00724FB5"/>
    <w:rsid w:val="0073172D"/>
    <w:rsid w:val="00737BA0"/>
    <w:rsid w:val="00771156"/>
    <w:rsid w:val="00772D56"/>
    <w:rsid w:val="007A1855"/>
    <w:rsid w:val="007A3CE8"/>
    <w:rsid w:val="007B03CD"/>
    <w:rsid w:val="007B0876"/>
    <w:rsid w:val="007B3E9C"/>
    <w:rsid w:val="007B5797"/>
    <w:rsid w:val="007C38A7"/>
    <w:rsid w:val="007D6BB6"/>
    <w:rsid w:val="007E02CD"/>
    <w:rsid w:val="007F43EC"/>
    <w:rsid w:val="007F60B5"/>
    <w:rsid w:val="0081780D"/>
    <w:rsid w:val="00817A6E"/>
    <w:rsid w:val="00820DCA"/>
    <w:rsid w:val="00837926"/>
    <w:rsid w:val="00843B98"/>
    <w:rsid w:val="00847C2E"/>
    <w:rsid w:val="00853170"/>
    <w:rsid w:val="008552C1"/>
    <w:rsid w:val="008559DF"/>
    <w:rsid w:val="00856404"/>
    <w:rsid w:val="00876B6F"/>
    <w:rsid w:val="00876D63"/>
    <w:rsid w:val="00891F6C"/>
    <w:rsid w:val="00893082"/>
    <w:rsid w:val="008A1FC4"/>
    <w:rsid w:val="008A3A75"/>
    <w:rsid w:val="008A431E"/>
    <w:rsid w:val="008B0737"/>
    <w:rsid w:val="008B2E29"/>
    <w:rsid w:val="008B5930"/>
    <w:rsid w:val="008B6868"/>
    <w:rsid w:val="008C603C"/>
    <w:rsid w:val="008E1583"/>
    <w:rsid w:val="008E3517"/>
    <w:rsid w:val="00907F41"/>
    <w:rsid w:val="00912CFF"/>
    <w:rsid w:val="009372F1"/>
    <w:rsid w:val="00950602"/>
    <w:rsid w:val="009535D0"/>
    <w:rsid w:val="00961351"/>
    <w:rsid w:val="009623D1"/>
    <w:rsid w:val="00962AEC"/>
    <w:rsid w:val="00966624"/>
    <w:rsid w:val="0098312C"/>
    <w:rsid w:val="00996676"/>
    <w:rsid w:val="009A5F60"/>
    <w:rsid w:val="009A7C4E"/>
    <w:rsid w:val="009E4962"/>
    <w:rsid w:val="009F3F83"/>
    <w:rsid w:val="00A01F31"/>
    <w:rsid w:val="00A04401"/>
    <w:rsid w:val="00A21FD3"/>
    <w:rsid w:val="00A25867"/>
    <w:rsid w:val="00A33FD7"/>
    <w:rsid w:val="00A51888"/>
    <w:rsid w:val="00A57CD1"/>
    <w:rsid w:val="00A70C48"/>
    <w:rsid w:val="00A85F4C"/>
    <w:rsid w:val="00A904EE"/>
    <w:rsid w:val="00AB483A"/>
    <w:rsid w:val="00AE2285"/>
    <w:rsid w:val="00AF0FD5"/>
    <w:rsid w:val="00AF65F9"/>
    <w:rsid w:val="00B16D1E"/>
    <w:rsid w:val="00B21C91"/>
    <w:rsid w:val="00B40EC4"/>
    <w:rsid w:val="00B552C1"/>
    <w:rsid w:val="00B560B8"/>
    <w:rsid w:val="00B565F5"/>
    <w:rsid w:val="00B57A27"/>
    <w:rsid w:val="00B6384E"/>
    <w:rsid w:val="00B7391C"/>
    <w:rsid w:val="00B76507"/>
    <w:rsid w:val="00B94187"/>
    <w:rsid w:val="00B97B21"/>
    <w:rsid w:val="00BC1649"/>
    <w:rsid w:val="00BD3481"/>
    <w:rsid w:val="00BD4FF9"/>
    <w:rsid w:val="00BD5229"/>
    <w:rsid w:val="00BE7AAE"/>
    <w:rsid w:val="00BF08FE"/>
    <w:rsid w:val="00BF5B31"/>
    <w:rsid w:val="00C030B9"/>
    <w:rsid w:val="00C34EF4"/>
    <w:rsid w:val="00C577DC"/>
    <w:rsid w:val="00C57E21"/>
    <w:rsid w:val="00C6648D"/>
    <w:rsid w:val="00C745F3"/>
    <w:rsid w:val="00C92A04"/>
    <w:rsid w:val="00C93AE4"/>
    <w:rsid w:val="00CA17E1"/>
    <w:rsid w:val="00CA4F94"/>
    <w:rsid w:val="00CB407F"/>
    <w:rsid w:val="00CD22E2"/>
    <w:rsid w:val="00CD3B3A"/>
    <w:rsid w:val="00CE1D2A"/>
    <w:rsid w:val="00CE4F58"/>
    <w:rsid w:val="00CF0B91"/>
    <w:rsid w:val="00CF5472"/>
    <w:rsid w:val="00D1214C"/>
    <w:rsid w:val="00D13685"/>
    <w:rsid w:val="00D25301"/>
    <w:rsid w:val="00D35FCD"/>
    <w:rsid w:val="00D53038"/>
    <w:rsid w:val="00D55A99"/>
    <w:rsid w:val="00D63C9E"/>
    <w:rsid w:val="00D67D67"/>
    <w:rsid w:val="00D76DF6"/>
    <w:rsid w:val="00D923A3"/>
    <w:rsid w:val="00D92BE9"/>
    <w:rsid w:val="00DA0497"/>
    <w:rsid w:val="00DA1600"/>
    <w:rsid w:val="00DE5A05"/>
    <w:rsid w:val="00DF41C1"/>
    <w:rsid w:val="00E33AB5"/>
    <w:rsid w:val="00E41626"/>
    <w:rsid w:val="00E62020"/>
    <w:rsid w:val="00E6332F"/>
    <w:rsid w:val="00E7195B"/>
    <w:rsid w:val="00E80AF2"/>
    <w:rsid w:val="00E80B7C"/>
    <w:rsid w:val="00E859D6"/>
    <w:rsid w:val="00E8763C"/>
    <w:rsid w:val="00E97FA9"/>
    <w:rsid w:val="00EA1113"/>
    <w:rsid w:val="00EA1B2F"/>
    <w:rsid w:val="00EA3A0C"/>
    <w:rsid w:val="00EB1D19"/>
    <w:rsid w:val="00EC0088"/>
    <w:rsid w:val="00EC0A47"/>
    <w:rsid w:val="00EC2F7F"/>
    <w:rsid w:val="00EC4B35"/>
    <w:rsid w:val="00ED2BD3"/>
    <w:rsid w:val="00EE14DC"/>
    <w:rsid w:val="00EE1A2D"/>
    <w:rsid w:val="00EE4181"/>
    <w:rsid w:val="00F03508"/>
    <w:rsid w:val="00F05275"/>
    <w:rsid w:val="00F05894"/>
    <w:rsid w:val="00F10665"/>
    <w:rsid w:val="00F3379C"/>
    <w:rsid w:val="00F46FBE"/>
    <w:rsid w:val="00F50828"/>
    <w:rsid w:val="00F52C1F"/>
    <w:rsid w:val="00F53CEB"/>
    <w:rsid w:val="00F65E68"/>
    <w:rsid w:val="00F76013"/>
    <w:rsid w:val="00F8129F"/>
    <w:rsid w:val="00F81E24"/>
    <w:rsid w:val="00F852DF"/>
    <w:rsid w:val="00F8664C"/>
    <w:rsid w:val="00F92EA1"/>
    <w:rsid w:val="00F932D0"/>
    <w:rsid w:val="00FB15AD"/>
    <w:rsid w:val="00FB288F"/>
    <w:rsid w:val="00FB3D06"/>
    <w:rsid w:val="00FB51D0"/>
    <w:rsid w:val="00FC128D"/>
    <w:rsid w:val="00FC3DE9"/>
    <w:rsid w:val="00FC6A90"/>
    <w:rsid w:val="00FD2BA9"/>
    <w:rsid w:val="00FD537F"/>
    <w:rsid w:val="00FD5A6B"/>
    <w:rsid w:val="00FF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7D3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ocy</dc:creator>
  <cp:lastModifiedBy>Huan Zhang</cp:lastModifiedBy>
  <cp:revision>3</cp:revision>
  <dcterms:created xsi:type="dcterms:W3CDTF">2013-03-15T11:54:00Z</dcterms:created>
  <dcterms:modified xsi:type="dcterms:W3CDTF">2013-03-15T11:57:00Z</dcterms:modified>
</cp:coreProperties>
</file>